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65169" w14:textId="7B7F70B7" w:rsidR="000F17B2" w:rsidRDefault="000F17B2">
      <w:r>
        <w:t>Appendix B: Persona Workshop Whiteboard Templates</w:t>
      </w:r>
    </w:p>
    <w:p w14:paraId="10670889" w14:textId="43293D78" w:rsidR="000F17B2" w:rsidRDefault="000F17B2">
      <w:r>
        <w:rPr>
          <w:noProof/>
        </w:rPr>
        <w:drawing>
          <wp:inline distT="0" distB="0" distL="0" distR="0" wp14:anchorId="2027FB70" wp14:editId="5C98098F">
            <wp:extent cx="5943600" cy="4436110"/>
            <wp:effectExtent l="0" t="0" r="0" b="254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FA06A" w14:textId="2F3932E4" w:rsidR="000F17B2" w:rsidRDefault="000F17B2">
      <w:r>
        <w:t>Story Building</w:t>
      </w:r>
    </w:p>
    <w:p w14:paraId="122681FA" w14:textId="77777777" w:rsidR="000F17B2" w:rsidRDefault="000F17B2">
      <w:r>
        <w:rPr>
          <w:noProof/>
        </w:rPr>
        <w:lastRenderedPageBreak/>
        <w:drawing>
          <wp:inline distT="0" distB="0" distL="0" distR="0" wp14:anchorId="6047E0C3" wp14:editId="4BFC23F5">
            <wp:extent cx="5943600" cy="34067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8D610" w14:textId="61ED6546" w:rsidR="000F17B2" w:rsidRDefault="000F17B2">
      <w:r>
        <w:t>Empathy Map</w:t>
      </w:r>
    </w:p>
    <w:p w14:paraId="716ED619" w14:textId="6B532244" w:rsidR="00B047A2" w:rsidRDefault="000F17B2">
      <w:r>
        <w:rPr>
          <w:noProof/>
        </w:rPr>
        <w:drawing>
          <wp:inline distT="0" distB="0" distL="0" distR="0" wp14:anchorId="6AC9946F" wp14:editId="5AA7D518">
            <wp:extent cx="5943600" cy="2568575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6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683DC" w14:textId="2D6E673A" w:rsidR="000F17B2" w:rsidRDefault="000F17B2">
      <w:r>
        <w:t>Persona Description</w:t>
      </w:r>
    </w:p>
    <w:sectPr w:rsidR="000F17B2" w:rsidSect="00C976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898"/>
    <w:rsid w:val="000B5898"/>
    <w:rsid w:val="000F17B2"/>
    <w:rsid w:val="00B047A2"/>
    <w:rsid w:val="00C97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830E2E"/>
  <w15:chartTrackingRefBased/>
  <w15:docId w15:val="{6F2BD008-F080-478F-A4D7-7588B731B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0</TotalTime>
  <Pages>2</Pages>
  <Words>12</Words>
  <Characters>85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, Lindsay</dc:creator>
  <cp:keywords/>
  <dc:description/>
  <cp:lastModifiedBy>Burton, Lindsay</cp:lastModifiedBy>
  <cp:revision>1</cp:revision>
  <dcterms:created xsi:type="dcterms:W3CDTF">2024-02-23T18:28:00Z</dcterms:created>
  <dcterms:modified xsi:type="dcterms:W3CDTF">2024-02-24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56a914-c3c8-43d3-ab52-0752c2f02d18</vt:lpwstr>
  </property>
</Properties>
</file>